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62346" w14:textId="7D5D2A83" w:rsidR="007C4E4F" w:rsidRDefault="00B3795E" w:rsidP="007C4E4F">
      <w:pPr>
        <w:pStyle w:val="a3"/>
        <w:ind w:right="90"/>
        <w:rPr>
          <w:sz w:val="22"/>
        </w:rPr>
      </w:pPr>
      <w:r w:rsidRPr="00B3795E">
        <w:rPr>
          <w:sz w:val="22"/>
        </w:rPr>
        <w:t>Appendix</w:t>
      </w:r>
      <w:r>
        <w:rPr>
          <w:sz w:val="22"/>
        </w:rPr>
        <w:t xml:space="preserve"> A</w:t>
      </w:r>
      <w:r>
        <w:rPr>
          <w:rFonts w:ascii="宋体" w:eastAsia="宋体" w:hAnsi="宋体" w:cs="宋体" w:hint="eastAsia"/>
          <w:sz w:val="22"/>
          <w:lang w:eastAsia="zh-CN"/>
        </w:rPr>
        <w:t>:</w:t>
      </w:r>
      <w:r>
        <w:rPr>
          <w:rFonts w:ascii="宋体" w:eastAsia="宋体" w:hAnsi="宋体" w:cs="宋体"/>
          <w:sz w:val="22"/>
          <w:lang w:eastAsia="zh-CN"/>
        </w:rPr>
        <w:t xml:space="preserve"> </w:t>
      </w:r>
      <w:r w:rsidRPr="00B3795E">
        <w:rPr>
          <w:sz w:val="22"/>
        </w:rPr>
        <w:t>measurement scale</w:t>
      </w:r>
    </w:p>
    <w:p w14:paraId="3AB41E14" w14:textId="5146A03B" w:rsidR="007C4E4F" w:rsidRDefault="007C4E4F" w:rsidP="007C4E4F">
      <w:pPr>
        <w:pStyle w:val="a3"/>
        <w:ind w:right="90"/>
        <w:rPr>
          <w:rFonts w:eastAsia="宋体" w:hint="eastAsia"/>
          <w:sz w:val="22"/>
          <w:lang w:eastAsia="zh-CN"/>
        </w:rPr>
      </w:pPr>
    </w:p>
    <w:tbl>
      <w:tblPr>
        <w:tblW w:w="145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063"/>
        <w:gridCol w:w="1054"/>
        <w:gridCol w:w="914"/>
        <w:gridCol w:w="914"/>
        <w:gridCol w:w="799"/>
        <w:gridCol w:w="673"/>
        <w:gridCol w:w="903"/>
        <w:gridCol w:w="1054"/>
      </w:tblGrid>
      <w:tr w:rsidR="007C4E4F" w:rsidRPr="007C4E4F" w14:paraId="7553006E" w14:textId="77777777" w:rsidTr="007C4E4F">
        <w:trPr>
          <w:trHeight w:val="112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2C37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Factors</w:t>
            </w: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3E40F8F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tems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5D9C85BB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ext</w:t>
            </w:r>
            <w:bookmarkStart w:id="0" w:name="_GoBack"/>
            <w:bookmarkEnd w:id="0"/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remely disagree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8C33AE3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strongly disagree</w:t>
            </w: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54B6FC24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disagree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AF3DD94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neutral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48882AD7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agree</w:t>
            </w:r>
          </w:p>
        </w:tc>
        <w:tc>
          <w:tcPr>
            <w:tcW w:w="903" w:type="dxa"/>
            <w:shd w:val="clear" w:color="auto" w:fill="auto"/>
            <w:vAlign w:val="center"/>
            <w:hideMark/>
          </w:tcPr>
          <w:p w14:paraId="2AE05D2A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strongly agre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14:paraId="7C62CCAD" w14:textId="77777777" w:rsidR="007C4E4F" w:rsidRPr="003518D9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sz w:val="20"/>
                <w:szCs w:val="21"/>
                <w:lang w:eastAsia="zh-CN" w:bidi="ar-SA"/>
              </w:rPr>
            </w:pPr>
            <w:r w:rsidRPr="003518D9">
              <w:rPr>
                <w:rFonts w:eastAsia="等线"/>
                <w:sz w:val="20"/>
                <w:szCs w:val="21"/>
                <w:lang w:eastAsia="zh-CN" w:bidi="ar-SA"/>
              </w:rPr>
              <w:t>extremely agree</w:t>
            </w:r>
          </w:p>
        </w:tc>
      </w:tr>
      <w:tr w:rsidR="007C4E4F" w:rsidRPr="007C4E4F" w14:paraId="16506969" w14:textId="77777777" w:rsidTr="007C4E4F">
        <w:trPr>
          <w:trHeight w:val="280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0C447845" w14:textId="77777777" w:rsidR="007C4E4F" w:rsidRPr="007C4E4F" w:rsidRDefault="007C4E4F" w:rsidP="007C4E4F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nspired-by</w:t>
            </w:r>
          </w:p>
        </w:tc>
        <w:tc>
          <w:tcPr>
            <w:tcW w:w="13374" w:type="dxa"/>
            <w:gridSpan w:val="8"/>
            <w:shd w:val="clear" w:color="auto" w:fill="auto"/>
            <w:noWrap/>
            <w:vAlign w:val="center"/>
          </w:tcPr>
          <w:p w14:paraId="39C6AFBB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Because of the content of this short video, </w:t>
            </w:r>
          </w:p>
        </w:tc>
      </w:tr>
      <w:tr w:rsidR="007C4E4F" w:rsidRPr="007C4E4F" w14:paraId="6C179A05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5E897C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67132400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my imagination was stimulated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59001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5668339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8C4F30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6AB4A4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44D424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2F3CE38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3B181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2251AA0F" w14:textId="77777777" w:rsidTr="007C4E4F">
        <w:trPr>
          <w:trHeight w:val="280"/>
          <w:jc w:val="center"/>
        </w:trPr>
        <w:tc>
          <w:tcPr>
            <w:tcW w:w="1134" w:type="dxa"/>
            <w:vMerge/>
            <w:vAlign w:val="center"/>
            <w:hideMark/>
          </w:tcPr>
          <w:p w14:paraId="607C9B3D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275C62E1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was intrigued by a new idea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4A24E9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D76C9F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12E37C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51FD37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0FF8EC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149A3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6D25D9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7BC1334C" w14:textId="77777777" w:rsidTr="007C4E4F">
        <w:trPr>
          <w:trHeight w:val="280"/>
          <w:jc w:val="center"/>
        </w:trPr>
        <w:tc>
          <w:tcPr>
            <w:tcW w:w="1134" w:type="dxa"/>
            <w:vMerge/>
            <w:vAlign w:val="center"/>
            <w:hideMark/>
          </w:tcPr>
          <w:p w14:paraId="31F5CC1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3DA2F1CF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unexpectedly and spontaneously got new ideas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23642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BC6BAE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1FC543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837428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AFF331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58E11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BBFE50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53F5DD3E" w14:textId="77777777" w:rsidTr="007C4E4F">
        <w:trPr>
          <w:trHeight w:val="280"/>
          <w:jc w:val="center"/>
        </w:trPr>
        <w:tc>
          <w:tcPr>
            <w:tcW w:w="1134" w:type="dxa"/>
            <w:vMerge/>
            <w:vAlign w:val="center"/>
            <w:hideMark/>
          </w:tcPr>
          <w:p w14:paraId="3DD9E5F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6B5727CA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my horizon was broadened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9E570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7DC86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67E63A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9C29D2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A1452B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8B6E78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BDC7809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6B451D5B" w14:textId="77777777" w:rsidTr="007C4E4F">
        <w:trPr>
          <w:trHeight w:val="280"/>
          <w:jc w:val="center"/>
        </w:trPr>
        <w:tc>
          <w:tcPr>
            <w:tcW w:w="1134" w:type="dxa"/>
            <w:vMerge/>
            <w:vAlign w:val="center"/>
            <w:hideMark/>
          </w:tcPr>
          <w:p w14:paraId="1A3563A0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0D3BAB46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discovered something new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264E1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98F4C0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965A4A8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B6A864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10ADB240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9C090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713523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376F410D" w14:textId="77777777" w:rsidTr="007C4E4F">
        <w:trPr>
          <w:trHeight w:val="280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55841A0D" w14:textId="77777777" w:rsidR="007C4E4F" w:rsidRPr="007C4E4F" w:rsidRDefault="007C4E4F" w:rsidP="007C4E4F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nspired-to</w:t>
            </w:r>
          </w:p>
        </w:tc>
        <w:tc>
          <w:tcPr>
            <w:tcW w:w="13374" w:type="dxa"/>
            <w:gridSpan w:val="8"/>
            <w:shd w:val="clear" w:color="auto" w:fill="auto"/>
            <w:noWrap/>
            <w:vAlign w:val="center"/>
          </w:tcPr>
          <w:p w14:paraId="47E85770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Because of the content of this short video,</w:t>
            </w:r>
          </w:p>
        </w:tc>
      </w:tr>
      <w:tr w:rsidR="007C4E4F" w:rsidRPr="007C4E4F" w14:paraId="03AD60AF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21F4FA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463EF7BB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was inspired to buy something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8B2A0C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7CE654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40F57BD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BA5C18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0FD558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C6991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ED10E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65194F34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D62BDF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401F7764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felt a desire to buy something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340110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0196C18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1A54D82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3F4CDF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18F7F3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91010B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5DE4A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430BD81A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7005FC0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046604C6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my interest to buy something was increased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8D1BFF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01BF8FF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D022FD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7F2781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3BF6F10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89D3D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18FC1D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4FCB5C55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86E417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78D2AB9A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was motivated to buy something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0E1B5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93AF3AD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5A31A59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D36B4C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06C123A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81D22D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68E2A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040C0737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47A20FE8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2F4907C1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 felt an urge to buy something.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FBB541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0962CE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C449FD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FB598F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4B9C74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61E7B0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61C69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0DA462AC" w14:textId="77777777" w:rsidTr="007C4E4F">
        <w:trPr>
          <w:trHeight w:val="280"/>
          <w:jc w:val="center"/>
        </w:trPr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C7D8E9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Travel intention</w:t>
            </w: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57D406E1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I plan to visit places that appeared in the video </w:t>
            </w:r>
            <w:proofErr w:type="gramStart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n the near future</w:t>
            </w:r>
            <w:proofErr w:type="gramEnd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. 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18BF4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C6EE2F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50594A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225186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4426B8D5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8D95CD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B8ABD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0D7A26C0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766A09C4" w14:textId="77777777" w:rsidR="007C4E4F" w:rsidRPr="007C4E4F" w:rsidRDefault="007C4E4F" w:rsidP="007C4E4F">
            <w:pPr>
              <w:widowControl/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5D05A7A0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I will </w:t>
            </w:r>
            <w:proofErr w:type="gramStart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make an effort</w:t>
            </w:r>
            <w:proofErr w:type="gramEnd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 to visit places that appeared in the video in the near future. 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CFC960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114F392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BD0FE21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BB22CE0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D7074F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E4562E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6F12DE3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303F44BF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222D3997" w14:textId="77777777" w:rsidR="007C4E4F" w:rsidRPr="007C4E4F" w:rsidRDefault="007C4E4F" w:rsidP="007C4E4F">
            <w:pPr>
              <w:widowControl/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3C072548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I have the intention to visit places that appeared in the video </w:t>
            </w:r>
            <w:proofErr w:type="gramStart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n the near future</w:t>
            </w:r>
            <w:proofErr w:type="gramEnd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. 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92E034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541EAD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7CDAAE0A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C53AC8B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10F348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5EE56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693696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  <w:tr w:rsidR="007C4E4F" w:rsidRPr="007C4E4F" w14:paraId="228B0CF7" w14:textId="77777777" w:rsidTr="007C4E4F">
        <w:trPr>
          <w:trHeight w:val="280"/>
          <w:jc w:val="center"/>
        </w:trPr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063D334C" w14:textId="77777777" w:rsidR="007C4E4F" w:rsidRPr="007C4E4F" w:rsidRDefault="007C4E4F" w:rsidP="007C4E4F">
            <w:pPr>
              <w:widowControl/>
              <w:autoSpaceDE/>
              <w:autoSpaceDN/>
              <w:jc w:val="right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7063" w:type="dxa"/>
            <w:shd w:val="clear" w:color="auto" w:fill="auto"/>
            <w:noWrap/>
            <w:vAlign w:val="center"/>
            <w:hideMark/>
          </w:tcPr>
          <w:p w14:paraId="74E5B144" w14:textId="77777777" w:rsidR="007C4E4F" w:rsidRPr="007C4E4F" w:rsidRDefault="007C4E4F" w:rsidP="007C4E4F">
            <w:pPr>
              <w:widowControl/>
              <w:autoSpaceDE/>
              <w:autoSpaceDN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I am willing to visit places that appeared in the video </w:t>
            </w:r>
            <w:proofErr w:type="gramStart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in the near future</w:t>
            </w:r>
            <w:proofErr w:type="gramEnd"/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 xml:space="preserve">. 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CE628F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4AA7CE4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2A275AE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D896AE7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BD6FFD4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2212EAC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086156" w14:textId="77777777" w:rsidR="007C4E4F" w:rsidRPr="007C4E4F" w:rsidRDefault="007C4E4F" w:rsidP="007C4E4F">
            <w:pPr>
              <w:widowControl/>
              <w:autoSpaceDE/>
              <w:autoSpaceDN/>
              <w:jc w:val="center"/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</w:pPr>
            <w:r w:rsidRPr="007C4E4F">
              <w:rPr>
                <w:rFonts w:eastAsia="等线"/>
                <w:color w:val="000000"/>
                <w:sz w:val="21"/>
                <w:szCs w:val="21"/>
                <w:lang w:eastAsia="zh-CN" w:bidi="ar-SA"/>
              </w:rPr>
              <w:t>7</w:t>
            </w:r>
          </w:p>
        </w:tc>
      </w:tr>
    </w:tbl>
    <w:p w14:paraId="4B7D28C9" w14:textId="77777777" w:rsidR="007C4E4F" w:rsidRPr="007B46E1" w:rsidRDefault="007C4E4F" w:rsidP="007C4E4F">
      <w:pPr>
        <w:pStyle w:val="a3"/>
        <w:ind w:right="90"/>
        <w:rPr>
          <w:rFonts w:eastAsia="宋体" w:hint="eastAsia"/>
          <w:sz w:val="22"/>
          <w:lang w:eastAsia="zh-CN"/>
        </w:rPr>
      </w:pPr>
    </w:p>
    <w:sectPr w:rsidR="007C4E4F" w:rsidRPr="007B46E1" w:rsidSect="00582AD9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BE998" w14:textId="77777777" w:rsidR="00B23B65" w:rsidRDefault="00B23B65">
      <w:r>
        <w:separator/>
      </w:r>
    </w:p>
  </w:endnote>
  <w:endnote w:type="continuationSeparator" w:id="0">
    <w:p w14:paraId="2E7D0B05" w14:textId="77777777" w:rsidR="00B23B65" w:rsidRDefault="00B23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53514" w14:textId="77777777" w:rsidR="00B23B65" w:rsidRDefault="00B23B65">
      <w:r>
        <w:separator/>
      </w:r>
    </w:p>
  </w:footnote>
  <w:footnote w:type="continuationSeparator" w:id="0">
    <w:p w14:paraId="10144312" w14:textId="77777777" w:rsidR="00B23B65" w:rsidRDefault="00B23B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M2OGFjNzdlMmNhMzQ4Yzg1NDU3NDhlMzFiOWFjYTYifQ=="/>
  </w:docVars>
  <w:rsids>
    <w:rsidRoot w:val="00D741D9"/>
    <w:rsid w:val="000549F8"/>
    <w:rsid w:val="001700D6"/>
    <w:rsid w:val="002E4896"/>
    <w:rsid w:val="003518D9"/>
    <w:rsid w:val="003C1B6C"/>
    <w:rsid w:val="00462289"/>
    <w:rsid w:val="004E3C90"/>
    <w:rsid w:val="00582AD9"/>
    <w:rsid w:val="007B46E1"/>
    <w:rsid w:val="007C4E4F"/>
    <w:rsid w:val="009B5587"/>
    <w:rsid w:val="00AD4690"/>
    <w:rsid w:val="00B23B65"/>
    <w:rsid w:val="00B3795E"/>
    <w:rsid w:val="00BC44FF"/>
    <w:rsid w:val="00D741D9"/>
    <w:rsid w:val="00D9154A"/>
    <w:rsid w:val="00DA00FF"/>
    <w:rsid w:val="00E11874"/>
    <w:rsid w:val="15771FCD"/>
    <w:rsid w:val="409A51EF"/>
    <w:rsid w:val="73C6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CD6D7"/>
  <w15:docId w15:val="{7D15B636-6618-4CD9-82A8-D73675E4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4"/>
      <w:szCs w:val="24"/>
    </w:rPr>
  </w:style>
  <w:style w:type="character" w:styleId="a4">
    <w:name w:val="Hyperlink"/>
    <w:basedOn w:val="a0"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rsid w:val="00BC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BC44FF"/>
    <w:rPr>
      <w:rFonts w:eastAsia="Times New Roman"/>
      <w:sz w:val="18"/>
      <w:szCs w:val="18"/>
      <w:lang w:eastAsia="en-US" w:bidi="en-US"/>
    </w:rPr>
  </w:style>
  <w:style w:type="paragraph" w:styleId="a8">
    <w:name w:val="footer"/>
    <w:basedOn w:val="a"/>
    <w:link w:val="a9"/>
    <w:rsid w:val="00BC44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BC44FF"/>
    <w:rPr>
      <w:rFonts w:eastAsia="Times New Roman"/>
      <w:sz w:val="18"/>
      <w:szCs w:val="18"/>
      <w:lang w:eastAsia="en-US" w:bidi="en-US"/>
    </w:rPr>
  </w:style>
  <w:style w:type="character" w:styleId="aa">
    <w:name w:val="annotation reference"/>
    <w:basedOn w:val="a0"/>
    <w:rsid w:val="00AD4690"/>
    <w:rPr>
      <w:sz w:val="21"/>
      <w:szCs w:val="21"/>
    </w:rPr>
  </w:style>
  <w:style w:type="paragraph" w:styleId="ab">
    <w:name w:val="annotation text"/>
    <w:basedOn w:val="a"/>
    <w:link w:val="ac"/>
    <w:rsid w:val="00AD4690"/>
  </w:style>
  <w:style w:type="character" w:customStyle="1" w:styleId="ac">
    <w:name w:val="批注文字 字符"/>
    <w:basedOn w:val="a0"/>
    <w:link w:val="ab"/>
    <w:rsid w:val="00AD4690"/>
    <w:rPr>
      <w:rFonts w:eastAsia="Times New Roman"/>
      <w:sz w:val="22"/>
      <w:szCs w:val="22"/>
      <w:lang w:eastAsia="en-US" w:bidi="en-US"/>
    </w:rPr>
  </w:style>
  <w:style w:type="paragraph" w:styleId="ad">
    <w:name w:val="annotation subject"/>
    <w:basedOn w:val="ab"/>
    <w:next w:val="ab"/>
    <w:link w:val="ae"/>
    <w:rsid w:val="00AD4690"/>
    <w:rPr>
      <w:b/>
      <w:bCs/>
    </w:rPr>
  </w:style>
  <w:style w:type="character" w:customStyle="1" w:styleId="ae">
    <w:name w:val="批注主题 字符"/>
    <w:basedOn w:val="ac"/>
    <w:link w:val="ad"/>
    <w:rsid w:val="00AD4690"/>
    <w:rPr>
      <w:rFonts w:eastAsia="Times New Roman"/>
      <w:b/>
      <w:bCs/>
      <w:sz w:val="22"/>
      <w:szCs w:val="22"/>
      <w:lang w:eastAsia="en-US" w:bidi="en-US"/>
    </w:rPr>
  </w:style>
  <w:style w:type="paragraph" w:styleId="af">
    <w:name w:val="Balloon Text"/>
    <w:basedOn w:val="a"/>
    <w:link w:val="af0"/>
    <w:rsid w:val="00AD4690"/>
    <w:rPr>
      <w:sz w:val="18"/>
      <w:szCs w:val="18"/>
    </w:rPr>
  </w:style>
  <w:style w:type="character" w:customStyle="1" w:styleId="af0">
    <w:name w:val="批注框文本 字符"/>
    <w:basedOn w:val="a0"/>
    <w:link w:val="af"/>
    <w:rsid w:val="00AD4690"/>
    <w:rPr>
      <w:rFonts w:eastAsia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4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9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771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9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6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12104A-62F4-4793-B2ED-FAB7701F9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GH</dc:creator>
  <cp:lastModifiedBy>WU Guihua</cp:lastModifiedBy>
  <cp:revision>3</cp:revision>
  <cp:lastPrinted>2022-12-09T13:22:00Z</cp:lastPrinted>
  <dcterms:created xsi:type="dcterms:W3CDTF">2022-12-09T14:19:00Z</dcterms:created>
  <dcterms:modified xsi:type="dcterms:W3CDTF">2022-12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spose Ltd.</vt:lpwstr>
  </property>
  <property fmtid="{D5CDD505-2E9C-101B-9397-08002B2CF9AE}" pid="3" name="LastSaved">
    <vt:filetime>2022-12-06T00:00:00Z</vt:filetime>
  </property>
  <property fmtid="{D5CDD505-2E9C-101B-9397-08002B2CF9AE}" pid="4" name="KSOProductBuildVer">
    <vt:lpwstr>2052-11.1.0.12763</vt:lpwstr>
  </property>
  <property fmtid="{D5CDD505-2E9C-101B-9397-08002B2CF9AE}" pid="5" name="ICV">
    <vt:lpwstr>52D3493E7A814F7AB9928CCB60CCFAA9</vt:lpwstr>
  </property>
</Properties>
</file>